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B746E" w14:textId="4188E4D0" w:rsidR="00374A2A" w:rsidRPr="00374A2A" w:rsidRDefault="00374A2A">
      <w:pPr>
        <w:rPr>
          <w:b/>
        </w:rPr>
      </w:pPr>
      <w:r>
        <w:rPr>
          <w:b/>
        </w:rPr>
        <w:t xml:space="preserve">Table: </w:t>
      </w:r>
      <w:r w:rsidRPr="00374A2A">
        <w:rPr>
          <w:b/>
        </w:rPr>
        <w:t>Critical Appraisal</w:t>
      </w:r>
    </w:p>
    <w:tbl>
      <w:tblPr>
        <w:tblStyle w:val="TableGrid"/>
        <w:tblW w:w="1644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1134"/>
        <w:gridCol w:w="992"/>
        <w:gridCol w:w="992"/>
        <w:gridCol w:w="1134"/>
        <w:gridCol w:w="1276"/>
        <w:gridCol w:w="1417"/>
        <w:gridCol w:w="1276"/>
        <w:gridCol w:w="1276"/>
        <w:gridCol w:w="1417"/>
        <w:gridCol w:w="1418"/>
        <w:gridCol w:w="1276"/>
      </w:tblGrid>
      <w:tr w:rsidR="009B166A" w:rsidRPr="00B76850" w14:paraId="202D8960" w14:textId="77777777" w:rsidTr="154A4608">
        <w:tc>
          <w:tcPr>
            <w:tcW w:w="1702" w:type="dxa"/>
          </w:tcPr>
          <w:p w14:paraId="672A6659" w14:textId="3438818E" w:rsidR="00665FC5" w:rsidRPr="00B76850" w:rsidRDefault="3F7D4066" w:rsidP="001C65EF">
            <w:pPr>
              <w:rPr>
                <w:b/>
                <w:bCs/>
                <w:sz w:val="22"/>
                <w:szCs w:val="20"/>
              </w:rPr>
            </w:pPr>
            <w:r w:rsidRPr="00B76850">
              <w:rPr>
                <w:b/>
                <w:bCs/>
                <w:sz w:val="22"/>
                <w:szCs w:val="20"/>
              </w:rPr>
              <w:t>Article/Review</w:t>
            </w:r>
          </w:p>
        </w:tc>
        <w:tc>
          <w:tcPr>
            <w:tcW w:w="1134" w:type="dxa"/>
          </w:tcPr>
          <w:p w14:paraId="148542AA" w14:textId="77777777" w:rsidR="00665FC5" w:rsidRPr="00B76850" w:rsidRDefault="00665FC5">
            <w:pPr>
              <w:rPr>
                <w:b/>
                <w:sz w:val="22"/>
                <w:szCs w:val="20"/>
              </w:rPr>
            </w:pPr>
            <w:r w:rsidRPr="00B76850">
              <w:rPr>
                <w:b/>
                <w:sz w:val="22"/>
                <w:szCs w:val="20"/>
              </w:rPr>
              <w:t>Explicitly stated review question</w:t>
            </w:r>
          </w:p>
        </w:tc>
        <w:tc>
          <w:tcPr>
            <w:tcW w:w="1134" w:type="dxa"/>
          </w:tcPr>
          <w:p w14:paraId="0922A4DA" w14:textId="77777777" w:rsidR="00665FC5" w:rsidRPr="00B76850" w:rsidRDefault="00665FC5">
            <w:pPr>
              <w:rPr>
                <w:b/>
                <w:sz w:val="22"/>
                <w:szCs w:val="20"/>
              </w:rPr>
            </w:pPr>
            <w:r w:rsidRPr="00B76850">
              <w:rPr>
                <w:rFonts w:eastAsia="Calibri"/>
                <w:b/>
                <w:sz w:val="22"/>
                <w:szCs w:val="20"/>
              </w:rPr>
              <w:t>Appropriate inclusion criteria for review question</w:t>
            </w:r>
          </w:p>
        </w:tc>
        <w:tc>
          <w:tcPr>
            <w:tcW w:w="992" w:type="dxa"/>
          </w:tcPr>
          <w:p w14:paraId="6705F093" w14:textId="77777777" w:rsidR="00665FC5" w:rsidRPr="00B76850" w:rsidRDefault="00665FC5">
            <w:pPr>
              <w:rPr>
                <w:b/>
                <w:sz w:val="22"/>
                <w:szCs w:val="20"/>
              </w:rPr>
            </w:pPr>
            <w:r w:rsidRPr="00B76850">
              <w:rPr>
                <w:b/>
                <w:sz w:val="22"/>
                <w:szCs w:val="20"/>
              </w:rPr>
              <w:t>Appropriate search strategy</w:t>
            </w:r>
          </w:p>
        </w:tc>
        <w:tc>
          <w:tcPr>
            <w:tcW w:w="992" w:type="dxa"/>
          </w:tcPr>
          <w:p w14:paraId="0CB00EE6" w14:textId="77777777" w:rsidR="00665FC5" w:rsidRPr="00B76850" w:rsidRDefault="00665FC5">
            <w:pPr>
              <w:rPr>
                <w:b/>
                <w:sz w:val="22"/>
                <w:szCs w:val="20"/>
              </w:rPr>
            </w:pPr>
            <w:r w:rsidRPr="00B76850">
              <w:rPr>
                <w:b/>
                <w:sz w:val="22"/>
                <w:szCs w:val="20"/>
              </w:rPr>
              <w:t xml:space="preserve">Adequate sources and resources for study search </w:t>
            </w:r>
          </w:p>
        </w:tc>
        <w:tc>
          <w:tcPr>
            <w:tcW w:w="1134" w:type="dxa"/>
          </w:tcPr>
          <w:p w14:paraId="7FC38121" w14:textId="77777777" w:rsidR="00665FC5" w:rsidRPr="00B76850" w:rsidRDefault="00665FC5">
            <w:pPr>
              <w:rPr>
                <w:b/>
                <w:sz w:val="22"/>
                <w:szCs w:val="20"/>
              </w:rPr>
            </w:pPr>
            <w:r w:rsidRPr="00B76850">
              <w:rPr>
                <w:b/>
                <w:sz w:val="22"/>
                <w:szCs w:val="20"/>
              </w:rPr>
              <w:t xml:space="preserve">Use of appropriate appraisal criteria </w:t>
            </w:r>
          </w:p>
        </w:tc>
        <w:tc>
          <w:tcPr>
            <w:tcW w:w="1276" w:type="dxa"/>
          </w:tcPr>
          <w:p w14:paraId="1AB33FFB" w14:textId="77777777" w:rsidR="00665FC5" w:rsidRPr="00B76850" w:rsidRDefault="00665FC5">
            <w:pPr>
              <w:rPr>
                <w:b/>
                <w:sz w:val="22"/>
                <w:szCs w:val="20"/>
              </w:rPr>
            </w:pPr>
            <w:r w:rsidRPr="00B76850">
              <w:rPr>
                <w:rFonts w:cs="Calibri"/>
                <w:b/>
                <w:sz w:val="22"/>
                <w:szCs w:val="20"/>
              </w:rPr>
              <w:t xml:space="preserve">Independent critical appraisal by two or more reviewers </w:t>
            </w:r>
          </w:p>
        </w:tc>
        <w:tc>
          <w:tcPr>
            <w:tcW w:w="1417" w:type="dxa"/>
          </w:tcPr>
          <w:p w14:paraId="32D7B768" w14:textId="77777777" w:rsidR="00665FC5" w:rsidRPr="00B76850" w:rsidRDefault="00665FC5">
            <w:pPr>
              <w:rPr>
                <w:b/>
                <w:sz w:val="22"/>
                <w:szCs w:val="20"/>
              </w:rPr>
            </w:pPr>
            <w:r w:rsidRPr="00B76850">
              <w:rPr>
                <w:rFonts w:cs="Calibri"/>
                <w:b/>
                <w:sz w:val="22"/>
                <w:szCs w:val="20"/>
              </w:rPr>
              <w:t>Presence of methods to minimize errors in data extraction</w:t>
            </w:r>
          </w:p>
        </w:tc>
        <w:tc>
          <w:tcPr>
            <w:tcW w:w="1276" w:type="dxa"/>
          </w:tcPr>
          <w:p w14:paraId="61C6905E" w14:textId="77777777" w:rsidR="00665FC5" w:rsidRPr="00B76850" w:rsidRDefault="00665FC5">
            <w:pPr>
              <w:rPr>
                <w:b/>
                <w:sz w:val="22"/>
                <w:szCs w:val="20"/>
              </w:rPr>
            </w:pPr>
            <w:r w:rsidRPr="00B76850">
              <w:rPr>
                <w:b/>
                <w:sz w:val="22"/>
                <w:szCs w:val="20"/>
              </w:rPr>
              <w:t xml:space="preserve">Methods used to </w:t>
            </w:r>
            <w:r w:rsidRPr="00B76850">
              <w:rPr>
                <w:rFonts w:cs="Calibri"/>
                <w:b/>
                <w:sz w:val="22"/>
                <w:szCs w:val="20"/>
              </w:rPr>
              <w:t>combine studies appropriately</w:t>
            </w:r>
          </w:p>
        </w:tc>
        <w:tc>
          <w:tcPr>
            <w:tcW w:w="1276" w:type="dxa"/>
          </w:tcPr>
          <w:p w14:paraId="49987609" w14:textId="77777777" w:rsidR="00665FC5" w:rsidRPr="00B76850" w:rsidRDefault="00665FC5">
            <w:pPr>
              <w:rPr>
                <w:b/>
                <w:sz w:val="22"/>
                <w:szCs w:val="20"/>
              </w:rPr>
            </w:pPr>
            <w:r w:rsidRPr="00B76850">
              <w:rPr>
                <w:b/>
                <w:sz w:val="22"/>
                <w:szCs w:val="20"/>
              </w:rPr>
              <w:t xml:space="preserve">Assessed </w:t>
            </w:r>
            <w:r w:rsidRPr="00B76850">
              <w:rPr>
                <w:rFonts w:cs="Calibri"/>
                <w:b/>
                <w:sz w:val="22"/>
                <w:szCs w:val="20"/>
              </w:rPr>
              <w:t xml:space="preserve">likelihood of publication bias </w:t>
            </w:r>
          </w:p>
        </w:tc>
        <w:tc>
          <w:tcPr>
            <w:tcW w:w="1417" w:type="dxa"/>
          </w:tcPr>
          <w:p w14:paraId="3299917D" w14:textId="77777777" w:rsidR="00665FC5" w:rsidRPr="00B76850" w:rsidRDefault="00665FC5">
            <w:pPr>
              <w:rPr>
                <w:b/>
                <w:sz w:val="22"/>
                <w:szCs w:val="20"/>
              </w:rPr>
            </w:pPr>
            <w:r w:rsidRPr="00B76850">
              <w:rPr>
                <w:rFonts w:cs="Calibri"/>
                <w:b/>
                <w:sz w:val="22"/>
                <w:szCs w:val="20"/>
              </w:rPr>
              <w:t>Recommendations for policy and/or practice supported by the reported data</w:t>
            </w:r>
          </w:p>
        </w:tc>
        <w:tc>
          <w:tcPr>
            <w:tcW w:w="1418" w:type="dxa"/>
          </w:tcPr>
          <w:p w14:paraId="30E62216" w14:textId="77777777" w:rsidR="00665FC5" w:rsidRPr="00B76850" w:rsidRDefault="00665FC5">
            <w:pPr>
              <w:rPr>
                <w:b/>
                <w:sz w:val="22"/>
                <w:szCs w:val="20"/>
              </w:rPr>
            </w:pPr>
            <w:r w:rsidRPr="00B76850">
              <w:rPr>
                <w:rFonts w:cs="Calibri"/>
                <w:b/>
                <w:sz w:val="22"/>
                <w:szCs w:val="20"/>
              </w:rPr>
              <w:t xml:space="preserve">Appropriate specific directives for new research </w:t>
            </w:r>
          </w:p>
        </w:tc>
        <w:tc>
          <w:tcPr>
            <w:tcW w:w="1276" w:type="dxa"/>
          </w:tcPr>
          <w:p w14:paraId="3F5E5A9C" w14:textId="77777777" w:rsidR="00665FC5" w:rsidRPr="00B76850" w:rsidRDefault="00665FC5">
            <w:pPr>
              <w:rPr>
                <w:b/>
                <w:sz w:val="22"/>
                <w:szCs w:val="20"/>
              </w:rPr>
            </w:pPr>
            <w:r w:rsidRPr="00B76850">
              <w:rPr>
                <w:b/>
                <w:sz w:val="22"/>
                <w:szCs w:val="20"/>
              </w:rPr>
              <w:t>Overall Appraisal</w:t>
            </w:r>
          </w:p>
          <w:p w14:paraId="5BE28424" w14:textId="32DB0C64" w:rsidR="00665FC5" w:rsidRPr="00B76850" w:rsidRDefault="00D84086" w:rsidP="154A4608">
            <w:pPr>
              <w:rPr>
                <w:b/>
                <w:bCs/>
                <w:sz w:val="22"/>
                <w:szCs w:val="20"/>
              </w:rPr>
            </w:pPr>
            <w:r w:rsidRPr="00B76850">
              <w:rPr>
                <w:b/>
                <w:bCs/>
                <w:sz w:val="22"/>
                <w:szCs w:val="20"/>
              </w:rPr>
              <w:t>(Yes</w:t>
            </w:r>
            <w:r w:rsidR="675B44F1" w:rsidRPr="00B76850">
              <w:rPr>
                <w:b/>
                <w:bCs/>
                <w:sz w:val="22"/>
                <w:szCs w:val="20"/>
              </w:rPr>
              <w:t>[include]</w:t>
            </w:r>
            <w:r w:rsidRPr="00B76850">
              <w:rPr>
                <w:b/>
                <w:bCs/>
                <w:sz w:val="22"/>
                <w:szCs w:val="20"/>
              </w:rPr>
              <w:t>/No</w:t>
            </w:r>
            <w:r w:rsidR="67CA0D9B" w:rsidRPr="00B76850">
              <w:rPr>
                <w:b/>
                <w:bCs/>
                <w:sz w:val="22"/>
                <w:szCs w:val="20"/>
              </w:rPr>
              <w:t>/</w:t>
            </w:r>
            <w:r w:rsidRPr="00B76850">
              <w:rPr>
                <w:b/>
                <w:bCs/>
                <w:sz w:val="22"/>
                <w:szCs w:val="20"/>
              </w:rPr>
              <w:t>Unclear</w:t>
            </w:r>
            <w:r w:rsidR="15E5CB5D" w:rsidRPr="00B76850">
              <w:rPr>
                <w:b/>
                <w:bCs/>
                <w:sz w:val="22"/>
                <w:szCs w:val="20"/>
              </w:rPr>
              <w:t>=exclude)</w:t>
            </w:r>
          </w:p>
        </w:tc>
      </w:tr>
      <w:tr w:rsidR="005D3C8E" w:rsidRPr="00B76850" w14:paraId="0A37501D" w14:textId="77777777" w:rsidTr="154A4608">
        <w:tc>
          <w:tcPr>
            <w:tcW w:w="1702" w:type="dxa"/>
          </w:tcPr>
          <w:p w14:paraId="5DAB6C7B" w14:textId="6D134FF4" w:rsidR="005D3C8E" w:rsidRPr="00B76850" w:rsidRDefault="005D3C8E" w:rsidP="005D3C8E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02EB378F" w14:textId="6AE4F837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134" w:type="dxa"/>
          </w:tcPr>
          <w:p w14:paraId="6A05A809" w14:textId="09465985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992" w:type="dxa"/>
          </w:tcPr>
          <w:p w14:paraId="5A39BBE3" w14:textId="0345010F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992" w:type="dxa"/>
          </w:tcPr>
          <w:p w14:paraId="41C8F396" w14:textId="11C30FE2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134" w:type="dxa"/>
          </w:tcPr>
          <w:p w14:paraId="72A3D3EC" w14:textId="29FAB373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0D0B940D" w14:textId="7070946B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7" w:type="dxa"/>
          </w:tcPr>
          <w:p w14:paraId="0E27B00A" w14:textId="1B4CE818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60061E4C" w14:textId="32344BCE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44EAFD9C" w14:textId="5C011FF8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7" w:type="dxa"/>
          </w:tcPr>
          <w:p w14:paraId="4B94D5A5" w14:textId="46D45D03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8" w:type="dxa"/>
          </w:tcPr>
          <w:p w14:paraId="3DEEC669" w14:textId="6D7F4704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3656B9AB" w14:textId="77777777" w:rsidR="005D3C8E" w:rsidRPr="00B76850" w:rsidRDefault="005D3C8E" w:rsidP="005D3C8E">
            <w:pPr>
              <w:rPr>
                <w:sz w:val="22"/>
                <w:szCs w:val="20"/>
              </w:rPr>
            </w:pPr>
          </w:p>
        </w:tc>
      </w:tr>
      <w:tr w:rsidR="005D3C8E" w:rsidRPr="00B76850" w14:paraId="45FB0818" w14:textId="77777777" w:rsidTr="154A4608">
        <w:tc>
          <w:tcPr>
            <w:tcW w:w="1702" w:type="dxa"/>
          </w:tcPr>
          <w:p w14:paraId="049F31CB" w14:textId="5451D588" w:rsidR="005D3C8E" w:rsidRPr="00B76850" w:rsidRDefault="005D3C8E" w:rsidP="005D3C8E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53128261" w14:textId="701442C1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134" w:type="dxa"/>
          </w:tcPr>
          <w:p w14:paraId="62486C05" w14:textId="615E0C8C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992" w:type="dxa"/>
          </w:tcPr>
          <w:p w14:paraId="4101652C" w14:textId="37E82EF4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992" w:type="dxa"/>
          </w:tcPr>
          <w:p w14:paraId="4B99056E" w14:textId="1B26BB32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134" w:type="dxa"/>
          </w:tcPr>
          <w:p w14:paraId="1299C43A" w14:textId="638FB52F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4DDBEF00" w14:textId="2851C217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7" w:type="dxa"/>
          </w:tcPr>
          <w:p w14:paraId="3461D779" w14:textId="5A5C7718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3CF2D8B6" w14:textId="36D311BE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0FB78278" w14:textId="20AD639C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7" w:type="dxa"/>
          </w:tcPr>
          <w:p w14:paraId="1FC39945" w14:textId="2A1C747B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8" w:type="dxa"/>
          </w:tcPr>
          <w:p w14:paraId="0562CB0E" w14:textId="18EF299F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34CE0A41" w14:textId="426CAB11" w:rsidR="005D3C8E" w:rsidRPr="00B76850" w:rsidRDefault="005D3C8E" w:rsidP="005D3C8E">
            <w:pPr>
              <w:rPr>
                <w:sz w:val="22"/>
                <w:szCs w:val="20"/>
              </w:rPr>
            </w:pPr>
          </w:p>
        </w:tc>
      </w:tr>
      <w:tr w:rsidR="005D3C8E" w:rsidRPr="00B76850" w14:paraId="62EBF3C5" w14:textId="77777777" w:rsidTr="154A4608">
        <w:tc>
          <w:tcPr>
            <w:tcW w:w="1702" w:type="dxa"/>
          </w:tcPr>
          <w:p w14:paraId="6D98A12B" w14:textId="4CA249D8" w:rsidR="005D3C8E" w:rsidRPr="00B76850" w:rsidRDefault="005D3C8E" w:rsidP="005D3C8E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2946DB82" w14:textId="2E0338AE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134" w:type="dxa"/>
          </w:tcPr>
          <w:p w14:paraId="5997CC1D" w14:textId="28F73043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992" w:type="dxa"/>
          </w:tcPr>
          <w:p w14:paraId="110FFD37" w14:textId="26872084" w:rsidR="005D3C8E" w:rsidRPr="00B76850" w:rsidRDefault="005D3C8E" w:rsidP="005D3C8E">
            <w:pPr>
              <w:spacing w:line="259" w:lineRule="auto"/>
              <w:rPr>
                <w:caps/>
                <w:sz w:val="22"/>
                <w:szCs w:val="20"/>
              </w:rPr>
            </w:pPr>
          </w:p>
        </w:tc>
        <w:tc>
          <w:tcPr>
            <w:tcW w:w="992" w:type="dxa"/>
          </w:tcPr>
          <w:p w14:paraId="6B699379" w14:textId="717166F1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134" w:type="dxa"/>
          </w:tcPr>
          <w:p w14:paraId="3FE9F23F" w14:textId="7CE4D2A1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1F72F646" w14:textId="2B8DE05B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7" w:type="dxa"/>
          </w:tcPr>
          <w:p w14:paraId="08CE6F91" w14:textId="5B88D630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61CDCEAD" w14:textId="2C0BCB73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6BB9E253" w14:textId="23F93FA8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7" w:type="dxa"/>
          </w:tcPr>
          <w:p w14:paraId="23DE523C" w14:textId="6F0167D5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8" w:type="dxa"/>
          </w:tcPr>
          <w:p w14:paraId="52E56223" w14:textId="6279A024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07547A01" w14:textId="047A6BFF" w:rsidR="005D3C8E" w:rsidRPr="00B76850" w:rsidRDefault="005D3C8E" w:rsidP="005D3C8E">
            <w:pPr>
              <w:rPr>
                <w:sz w:val="22"/>
                <w:szCs w:val="20"/>
              </w:rPr>
            </w:pPr>
          </w:p>
        </w:tc>
      </w:tr>
      <w:tr w:rsidR="005D3C8E" w:rsidRPr="00B76850" w14:paraId="5043CB0F" w14:textId="77777777" w:rsidTr="154A4608">
        <w:tc>
          <w:tcPr>
            <w:tcW w:w="1702" w:type="dxa"/>
          </w:tcPr>
          <w:p w14:paraId="07459315" w14:textId="6A431F1D" w:rsidR="005D3C8E" w:rsidRPr="00B76850" w:rsidRDefault="005D3C8E" w:rsidP="005D3C8E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6537F28F" w14:textId="68784D87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134" w:type="dxa"/>
          </w:tcPr>
          <w:p w14:paraId="6DFB9E20" w14:textId="28EEB3E6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992" w:type="dxa"/>
          </w:tcPr>
          <w:p w14:paraId="70DF9E56" w14:textId="54ADC1C0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992" w:type="dxa"/>
          </w:tcPr>
          <w:p w14:paraId="44E871BC" w14:textId="3CD8652A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134" w:type="dxa"/>
          </w:tcPr>
          <w:p w14:paraId="144A5D23" w14:textId="04409673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738610EB" w14:textId="00BA4047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7" w:type="dxa"/>
          </w:tcPr>
          <w:p w14:paraId="637805D2" w14:textId="4FB22820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463F29E8" w14:textId="02ECC0EE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3B7B4B86" w14:textId="7415C9D4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7" w:type="dxa"/>
          </w:tcPr>
          <w:p w14:paraId="3A0FF5F2" w14:textId="2584D616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8" w:type="dxa"/>
          </w:tcPr>
          <w:p w14:paraId="5630AD66" w14:textId="08F7CD1F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61829076" w14:textId="77777777" w:rsidR="005D3C8E" w:rsidRPr="00B76850" w:rsidRDefault="005D3C8E" w:rsidP="005D3C8E">
            <w:pPr>
              <w:rPr>
                <w:sz w:val="22"/>
                <w:szCs w:val="20"/>
              </w:rPr>
            </w:pPr>
          </w:p>
        </w:tc>
      </w:tr>
      <w:tr w:rsidR="005D3C8E" w:rsidRPr="00B76850" w14:paraId="2BA226A1" w14:textId="77777777" w:rsidTr="154A4608">
        <w:tc>
          <w:tcPr>
            <w:tcW w:w="1702" w:type="dxa"/>
          </w:tcPr>
          <w:p w14:paraId="17AD93B2" w14:textId="38B0D6CA" w:rsidR="005D3C8E" w:rsidRPr="00B76850" w:rsidRDefault="005D3C8E" w:rsidP="005D3C8E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0DE4B5B7" w14:textId="468A0A10" w:rsidR="005D3C8E" w:rsidRPr="000173AD" w:rsidRDefault="005D3C8E" w:rsidP="005D3C8E">
            <w:pPr>
              <w:rPr>
                <w:cap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204FF1" w14:textId="1CA379F2" w:rsidR="005D3C8E" w:rsidRPr="000173AD" w:rsidRDefault="005D3C8E" w:rsidP="005D3C8E">
            <w:pPr>
              <w:rPr>
                <w:caps/>
                <w:sz w:val="20"/>
                <w:szCs w:val="20"/>
              </w:rPr>
            </w:pPr>
          </w:p>
        </w:tc>
        <w:tc>
          <w:tcPr>
            <w:tcW w:w="992" w:type="dxa"/>
          </w:tcPr>
          <w:p w14:paraId="2DBF0D7D" w14:textId="6CCA015F" w:rsidR="005D3C8E" w:rsidRPr="000173AD" w:rsidRDefault="005D3C8E" w:rsidP="005D3C8E">
            <w:pPr>
              <w:rPr>
                <w:caps/>
                <w:sz w:val="20"/>
                <w:szCs w:val="20"/>
              </w:rPr>
            </w:pPr>
          </w:p>
        </w:tc>
        <w:tc>
          <w:tcPr>
            <w:tcW w:w="992" w:type="dxa"/>
          </w:tcPr>
          <w:p w14:paraId="6B62F1B3" w14:textId="6AF5A50E" w:rsidR="005D3C8E" w:rsidRPr="000173AD" w:rsidRDefault="005D3C8E" w:rsidP="005D3C8E">
            <w:pPr>
              <w:rPr>
                <w:cap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F2C34E" w14:textId="55CE6B42" w:rsidR="005D3C8E" w:rsidRPr="000173AD" w:rsidRDefault="005D3C8E" w:rsidP="005D3C8E">
            <w:pPr>
              <w:rPr>
                <w:cap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0A4E5D" w14:textId="6AB5A6D7" w:rsidR="005D3C8E" w:rsidRPr="000173AD" w:rsidRDefault="005D3C8E" w:rsidP="005D3C8E">
            <w:pPr>
              <w:rPr>
                <w:caps/>
                <w:sz w:val="20"/>
                <w:szCs w:val="20"/>
              </w:rPr>
            </w:pPr>
          </w:p>
        </w:tc>
        <w:tc>
          <w:tcPr>
            <w:tcW w:w="1417" w:type="dxa"/>
          </w:tcPr>
          <w:p w14:paraId="19219836" w14:textId="591DE3B6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296FEF7D" w14:textId="2D6A1113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7194DBDC" w14:textId="4C2B1FA6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7" w:type="dxa"/>
          </w:tcPr>
          <w:p w14:paraId="769D0D3C" w14:textId="1E9B702D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8" w:type="dxa"/>
          </w:tcPr>
          <w:p w14:paraId="54CD245A" w14:textId="2C0D8B08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1231BE67" w14:textId="77777777" w:rsidR="005D3C8E" w:rsidRPr="00B76850" w:rsidRDefault="005D3C8E" w:rsidP="005D3C8E">
            <w:pPr>
              <w:rPr>
                <w:sz w:val="22"/>
                <w:szCs w:val="20"/>
              </w:rPr>
            </w:pPr>
          </w:p>
        </w:tc>
      </w:tr>
      <w:tr w:rsidR="005D3C8E" w:rsidRPr="00B76850" w14:paraId="36FEB5B0" w14:textId="77777777" w:rsidTr="154A4608">
        <w:tc>
          <w:tcPr>
            <w:tcW w:w="1702" w:type="dxa"/>
          </w:tcPr>
          <w:p w14:paraId="30D7AA69" w14:textId="611D620F" w:rsidR="005D3C8E" w:rsidRPr="00B76850" w:rsidRDefault="005D3C8E" w:rsidP="005D3C8E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7196D064" w14:textId="3A260F15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134" w:type="dxa"/>
          </w:tcPr>
          <w:p w14:paraId="34FF1C98" w14:textId="4F8EF3A6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992" w:type="dxa"/>
          </w:tcPr>
          <w:p w14:paraId="6D072C0D" w14:textId="620E097D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992" w:type="dxa"/>
          </w:tcPr>
          <w:p w14:paraId="48A21919" w14:textId="36908A15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134" w:type="dxa"/>
          </w:tcPr>
          <w:p w14:paraId="6BD18F9B" w14:textId="24B45E40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238601FE" w14:textId="0572EB2A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7" w:type="dxa"/>
          </w:tcPr>
          <w:p w14:paraId="0F3CABC7" w14:textId="03699B2E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5B08B5D1" w14:textId="02CCBC8A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16DEB4AB" w14:textId="1457AE77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7" w:type="dxa"/>
          </w:tcPr>
          <w:p w14:paraId="0AD9C6F4" w14:textId="180509DA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8" w:type="dxa"/>
          </w:tcPr>
          <w:p w14:paraId="4B1F511A" w14:textId="732CC817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65F9C3DC" w14:textId="77777777" w:rsidR="005D3C8E" w:rsidRPr="00B76850" w:rsidRDefault="005D3C8E" w:rsidP="005D3C8E">
            <w:pPr>
              <w:rPr>
                <w:sz w:val="22"/>
                <w:szCs w:val="20"/>
              </w:rPr>
            </w:pPr>
          </w:p>
        </w:tc>
      </w:tr>
      <w:tr w:rsidR="005D3C8E" w:rsidRPr="00B76850" w14:paraId="5023141B" w14:textId="77777777" w:rsidTr="154A4608">
        <w:tc>
          <w:tcPr>
            <w:tcW w:w="1702" w:type="dxa"/>
          </w:tcPr>
          <w:p w14:paraId="1F3B1409" w14:textId="14DBE051" w:rsidR="005D3C8E" w:rsidRPr="00B76850" w:rsidRDefault="005D3C8E" w:rsidP="005D3C8E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562C75D1" w14:textId="56F87636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134" w:type="dxa"/>
          </w:tcPr>
          <w:p w14:paraId="664355AD" w14:textId="5BB201B5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992" w:type="dxa"/>
          </w:tcPr>
          <w:p w14:paraId="1A965116" w14:textId="65968D27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992" w:type="dxa"/>
          </w:tcPr>
          <w:p w14:paraId="7DF4E37C" w14:textId="56646C2B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134" w:type="dxa"/>
          </w:tcPr>
          <w:p w14:paraId="44FB30F8" w14:textId="2544AB18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1DA6542E" w14:textId="624C5423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7" w:type="dxa"/>
          </w:tcPr>
          <w:p w14:paraId="3041E394" w14:textId="3BC3D197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722B00AE" w14:textId="61D4CCDB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42C6D796" w14:textId="63CD9B89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7" w:type="dxa"/>
          </w:tcPr>
          <w:p w14:paraId="6E1831B3" w14:textId="3CC16F0A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8" w:type="dxa"/>
          </w:tcPr>
          <w:p w14:paraId="54E11D2A" w14:textId="3F47B397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31126E5D" w14:textId="77777777" w:rsidR="005D3C8E" w:rsidRPr="00B76850" w:rsidRDefault="005D3C8E" w:rsidP="005D3C8E">
            <w:pPr>
              <w:rPr>
                <w:sz w:val="22"/>
                <w:szCs w:val="20"/>
              </w:rPr>
            </w:pPr>
          </w:p>
        </w:tc>
      </w:tr>
      <w:tr w:rsidR="005D3C8E" w:rsidRPr="00B76850" w14:paraId="2DE403A5" w14:textId="77777777" w:rsidTr="154A4608">
        <w:tc>
          <w:tcPr>
            <w:tcW w:w="1702" w:type="dxa"/>
          </w:tcPr>
          <w:p w14:paraId="62431CDC" w14:textId="0E35326B" w:rsidR="005D3C8E" w:rsidRPr="00B76850" w:rsidRDefault="005D3C8E" w:rsidP="005D3C8E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49E398E2" w14:textId="67C1BB24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134" w:type="dxa"/>
          </w:tcPr>
          <w:p w14:paraId="16287F21" w14:textId="41F82574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992" w:type="dxa"/>
          </w:tcPr>
          <w:p w14:paraId="5BE93A62" w14:textId="2A455C71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992" w:type="dxa"/>
          </w:tcPr>
          <w:p w14:paraId="384BA73E" w14:textId="3E49A4D5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134" w:type="dxa"/>
          </w:tcPr>
          <w:p w14:paraId="34B3F2EB" w14:textId="589098FA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7D34F5C7" w14:textId="6D25A750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7" w:type="dxa"/>
          </w:tcPr>
          <w:p w14:paraId="0B4020A7" w14:textId="719E9E23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1D7B270A" w14:textId="0CBE0A52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4F904CB7" w14:textId="580D2E82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7" w:type="dxa"/>
          </w:tcPr>
          <w:p w14:paraId="06971CD3" w14:textId="7BC1E222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8" w:type="dxa"/>
          </w:tcPr>
          <w:p w14:paraId="2A1F701D" w14:textId="52395014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03EFCA41" w14:textId="77777777" w:rsidR="005D3C8E" w:rsidRPr="00B76850" w:rsidRDefault="005D3C8E" w:rsidP="005D3C8E">
            <w:pPr>
              <w:rPr>
                <w:sz w:val="22"/>
                <w:szCs w:val="20"/>
              </w:rPr>
            </w:pPr>
          </w:p>
        </w:tc>
      </w:tr>
      <w:tr w:rsidR="005D3C8E" w:rsidRPr="00B76850" w14:paraId="5F96A722" w14:textId="77777777" w:rsidTr="154A4608">
        <w:tc>
          <w:tcPr>
            <w:tcW w:w="1702" w:type="dxa"/>
          </w:tcPr>
          <w:p w14:paraId="5B95CD12" w14:textId="20E6080B" w:rsidR="005D3C8E" w:rsidRPr="00B76850" w:rsidRDefault="005D3C8E" w:rsidP="005D3C8E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5220BBB2" w14:textId="06A91DB9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134" w:type="dxa"/>
          </w:tcPr>
          <w:p w14:paraId="13CB595B" w14:textId="1EE65DCC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992" w:type="dxa"/>
          </w:tcPr>
          <w:p w14:paraId="6D9C8D39" w14:textId="437C9ED6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992" w:type="dxa"/>
          </w:tcPr>
          <w:p w14:paraId="675E05EE" w14:textId="5DB6A8F5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134" w:type="dxa"/>
          </w:tcPr>
          <w:p w14:paraId="2FC17F8B" w14:textId="1DA4FE26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0A4F7224" w14:textId="3C477D76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7" w:type="dxa"/>
          </w:tcPr>
          <w:p w14:paraId="5AE48A43" w14:textId="6B01B9F3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50F40DEB" w14:textId="67CAD2B1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77A52294" w14:textId="4BAA855B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7" w:type="dxa"/>
          </w:tcPr>
          <w:p w14:paraId="007DCDA8" w14:textId="7251EAD3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8" w:type="dxa"/>
          </w:tcPr>
          <w:p w14:paraId="450EA2D7" w14:textId="29DBDA49" w:rsidR="005D3C8E" w:rsidRPr="00B76850" w:rsidRDefault="005D3C8E" w:rsidP="005D3C8E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3DD355C9" w14:textId="77777777" w:rsidR="005D3C8E" w:rsidRPr="00B76850" w:rsidRDefault="005D3C8E" w:rsidP="005D3C8E">
            <w:pPr>
              <w:rPr>
                <w:sz w:val="22"/>
                <w:szCs w:val="20"/>
              </w:rPr>
            </w:pPr>
          </w:p>
        </w:tc>
      </w:tr>
      <w:tr w:rsidR="007E7E22" w:rsidRPr="00B76850" w14:paraId="292AB94B" w14:textId="77777777" w:rsidTr="154A4608">
        <w:tc>
          <w:tcPr>
            <w:tcW w:w="1702" w:type="dxa"/>
          </w:tcPr>
          <w:p w14:paraId="2C52943C" w14:textId="566DB7CB" w:rsidR="007E7E22" w:rsidRPr="00B76850" w:rsidRDefault="007E7E22" w:rsidP="007E7E22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770D7CC3" w14:textId="6052755F" w:rsidR="007E7E22" w:rsidRPr="00B76850" w:rsidRDefault="007E7E22" w:rsidP="007E7E22">
            <w:pPr>
              <w:rPr>
                <w:caps/>
                <w:sz w:val="22"/>
                <w:szCs w:val="20"/>
              </w:rPr>
            </w:pPr>
          </w:p>
        </w:tc>
        <w:tc>
          <w:tcPr>
            <w:tcW w:w="1134" w:type="dxa"/>
          </w:tcPr>
          <w:p w14:paraId="5B78432B" w14:textId="20365B1F" w:rsidR="007E7E22" w:rsidRPr="00B76850" w:rsidRDefault="007E7E22" w:rsidP="007E7E22">
            <w:pPr>
              <w:rPr>
                <w:caps/>
                <w:sz w:val="22"/>
                <w:szCs w:val="20"/>
              </w:rPr>
            </w:pPr>
          </w:p>
        </w:tc>
        <w:tc>
          <w:tcPr>
            <w:tcW w:w="992" w:type="dxa"/>
          </w:tcPr>
          <w:p w14:paraId="2FB5AC0D" w14:textId="6266E399" w:rsidR="007E7E22" w:rsidRPr="00B76850" w:rsidRDefault="007E7E22" w:rsidP="007E7E22">
            <w:pPr>
              <w:rPr>
                <w:caps/>
                <w:sz w:val="22"/>
                <w:szCs w:val="20"/>
              </w:rPr>
            </w:pPr>
          </w:p>
        </w:tc>
        <w:tc>
          <w:tcPr>
            <w:tcW w:w="992" w:type="dxa"/>
          </w:tcPr>
          <w:p w14:paraId="679649FC" w14:textId="11B4DBF4" w:rsidR="007E7E22" w:rsidRPr="00B76850" w:rsidRDefault="007E7E22" w:rsidP="007E7E22">
            <w:pPr>
              <w:rPr>
                <w:caps/>
                <w:sz w:val="22"/>
                <w:szCs w:val="20"/>
              </w:rPr>
            </w:pPr>
          </w:p>
        </w:tc>
        <w:tc>
          <w:tcPr>
            <w:tcW w:w="1134" w:type="dxa"/>
          </w:tcPr>
          <w:p w14:paraId="0BA12B88" w14:textId="381ED3EC" w:rsidR="007E7E22" w:rsidRPr="00B76850" w:rsidRDefault="007E7E22" w:rsidP="007E7E22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410FB1DC" w14:textId="1CAD1C2E" w:rsidR="007E7E22" w:rsidRPr="00B76850" w:rsidRDefault="007E7E22" w:rsidP="007E7E22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7" w:type="dxa"/>
          </w:tcPr>
          <w:p w14:paraId="12271A45" w14:textId="687CF418" w:rsidR="007E7E22" w:rsidRPr="00B76850" w:rsidRDefault="007E7E22" w:rsidP="007E7E22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01277847" w14:textId="4F3968F9" w:rsidR="007E7E22" w:rsidRPr="00B76850" w:rsidRDefault="007E7E22" w:rsidP="007E7E22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623DD98A" w14:textId="7DE181B1" w:rsidR="007E7E22" w:rsidRPr="00B76850" w:rsidRDefault="007E7E22" w:rsidP="007E7E22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7" w:type="dxa"/>
          </w:tcPr>
          <w:p w14:paraId="79CF613E" w14:textId="32B8FD7D" w:rsidR="007E7E22" w:rsidRPr="00B76850" w:rsidRDefault="007E7E22" w:rsidP="007E7E22">
            <w:pPr>
              <w:rPr>
                <w:caps/>
                <w:sz w:val="22"/>
                <w:szCs w:val="20"/>
              </w:rPr>
            </w:pPr>
          </w:p>
        </w:tc>
        <w:tc>
          <w:tcPr>
            <w:tcW w:w="1418" w:type="dxa"/>
          </w:tcPr>
          <w:p w14:paraId="23D27239" w14:textId="33CF4C90" w:rsidR="007E7E22" w:rsidRPr="00B76850" w:rsidRDefault="007E7E22" w:rsidP="007E7E22">
            <w:pPr>
              <w:rPr>
                <w:caps/>
                <w:sz w:val="22"/>
                <w:szCs w:val="20"/>
              </w:rPr>
            </w:pPr>
          </w:p>
        </w:tc>
        <w:tc>
          <w:tcPr>
            <w:tcW w:w="1276" w:type="dxa"/>
          </w:tcPr>
          <w:p w14:paraId="5B74C15B" w14:textId="77777777" w:rsidR="007E7E22" w:rsidRPr="00B76850" w:rsidRDefault="007E7E22" w:rsidP="007E7E22">
            <w:pPr>
              <w:rPr>
                <w:sz w:val="22"/>
                <w:szCs w:val="20"/>
              </w:rPr>
            </w:pPr>
          </w:p>
        </w:tc>
      </w:tr>
      <w:tr w:rsidR="00561D45" w:rsidRPr="00B76850" w14:paraId="0C5AC568" w14:textId="77777777" w:rsidTr="154A4608">
        <w:tc>
          <w:tcPr>
            <w:tcW w:w="1702" w:type="dxa"/>
          </w:tcPr>
          <w:p w14:paraId="39CD06E6" w14:textId="2739FBFE" w:rsidR="00561D45" w:rsidRPr="00B76850" w:rsidRDefault="00561D45" w:rsidP="00561D45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098E713C" w14:textId="71716B9B" w:rsidR="00561D45" w:rsidRPr="00B76850" w:rsidRDefault="00561D45" w:rsidP="00561D45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389ACFCE" w14:textId="578A587C" w:rsidR="00561D45" w:rsidRPr="00B76850" w:rsidRDefault="00561D45" w:rsidP="00561D45">
            <w:pPr>
              <w:rPr>
                <w:sz w:val="22"/>
                <w:szCs w:val="20"/>
              </w:rPr>
            </w:pPr>
          </w:p>
        </w:tc>
        <w:tc>
          <w:tcPr>
            <w:tcW w:w="992" w:type="dxa"/>
          </w:tcPr>
          <w:p w14:paraId="2622F6D7" w14:textId="28A1857A" w:rsidR="00561D45" w:rsidRPr="00B76850" w:rsidRDefault="00561D45" w:rsidP="00561D45">
            <w:pPr>
              <w:rPr>
                <w:sz w:val="22"/>
                <w:szCs w:val="20"/>
              </w:rPr>
            </w:pPr>
          </w:p>
        </w:tc>
        <w:tc>
          <w:tcPr>
            <w:tcW w:w="992" w:type="dxa"/>
          </w:tcPr>
          <w:p w14:paraId="26646A40" w14:textId="7A15927C" w:rsidR="00561D45" w:rsidRPr="00B76850" w:rsidRDefault="00561D45" w:rsidP="00561D45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754CF269" w14:textId="4F25D97E" w:rsidR="00561D45" w:rsidRPr="00B76850" w:rsidRDefault="00561D45" w:rsidP="00561D45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23FCAC31" w14:textId="2F5AF2EA" w:rsidR="00561D45" w:rsidRPr="00B76850" w:rsidRDefault="00561D45" w:rsidP="00561D45">
            <w:pPr>
              <w:rPr>
                <w:sz w:val="22"/>
                <w:szCs w:val="20"/>
              </w:rPr>
            </w:pPr>
          </w:p>
        </w:tc>
        <w:tc>
          <w:tcPr>
            <w:tcW w:w="1417" w:type="dxa"/>
          </w:tcPr>
          <w:p w14:paraId="2F66ABFE" w14:textId="0A1A55D1" w:rsidR="00561D45" w:rsidRPr="00B76850" w:rsidRDefault="00561D45" w:rsidP="00561D45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10E10119" w14:textId="05FE5BF4" w:rsidR="00561D45" w:rsidRPr="00B76850" w:rsidRDefault="00561D45" w:rsidP="00561D45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22F3DD0C" w14:textId="2FD12828" w:rsidR="00561D45" w:rsidRPr="00B76850" w:rsidRDefault="00561D45" w:rsidP="00561D45">
            <w:pPr>
              <w:rPr>
                <w:sz w:val="22"/>
                <w:szCs w:val="20"/>
              </w:rPr>
            </w:pPr>
          </w:p>
        </w:tc>
        <w:tc>
          <w:tcPr>
            <w:tcW w:w="1417" w:type="dxa"/>
          </w:tcPr>
          <w:p w14:paraId="0073DB59" w14:textId="4DDCEF32" w:rsidR="00561D45" w:rsidRPr="00B76850" w:rsidRDefault="00561D45" w:rsidP="00561D45">
            <w:pPr>
              <w:rPr>
                <w:sz w:val="22"/>
                <w:szCs w:val="20"/>
              </w:rPr>
            </w:pPr>
          </w:p>
        </w:tc>
        <w:tc>
          <w:tcPr>
            <w:tcW w:w="1418" w:type="dxa"/>
          </w:tcPr>
          <w:p w14:paraId="77B28B78" w14:textId="4A30D15E" w:rsidR="00561D45" w:rsidRPr="00B76850" w:rsidRDefault="00561D45" w:rsidP="00561D45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179D65E5" w14:textId="77777777" w:rsidR="00561D45" w:rsidRPr="00B76850" w:rsidRDefault="00561D45" w:rsidP="00561D45">
            <w:pPr>
              <w:rPr>
                <w:sz w:val="22"/>
                <w:szCs w:val="20"/>
              </w:rPr>
            </w:pPr>
          </w:p>
        </w:tc>
      </w:tr>
      <w:tr w:rsidR="00237415" w:rsidRPr="00B76850" w14:paraId="366E796D" w14:textId="77777777" w:rsidTr="154A4608">
        <w:tc>
          <w:tcPr>
            <w:tcW w:w="1702" w:type="dxa"/>
          </w:tcPr>
          <w:p w14:paraId="150E9D16" w14:textId="53B4DF45" w:rsidR="00237415" w:rsidRPr="00B76850" w:rsidRDefault="00237415" w:rsidP="00237415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6CAD0698" w14:textId="0274BE4A" w:rsidR="00237415" w:rsidRPr="00B76850" w:rsidRDefault="00237415" w:rsidP="00237415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44E2D880" w14:textId="334BEAA0" w:rsidR="00237415" w:rsidRPr="00B76850" w:rsidRDefault="00237415" w:rsidP="00237415">
            <w:pPr>
              <w:rPr>
                <w:sz w:val="22"/>
                <w:szCs w:val="20"/>
              </w:rPr>
            </w:pPr>
          </w:p>
        </w:tc>
        <w:tc>
          <w:tcPr>
            <w:tcW w:w="992" w:type="dxa"/>
          </w:tcPr>
          <w:p w14:paraId="4D9873E7" w14:textId="2297C421" w:rsidR="00237415" w:rsidRPr="00B76850" w:rsidRDefault="00237415" w:rsidP="00237415">
            <w:pPr>
              <w:rPr>
                <w:sz w:val="22"/>
                <w:szCs w:val="20"/>
              </w:rPr>
            </w:pPr>
          </w:p>
        </w:tc>
        <w:tc>
          <w:tcPr>
            <w:tcW w:w="992" w:type="dxa"/>
          </w:tcPr>
          <w:p w14:paraId="6CA330BE" w14:textId="26BC5864" w:rsidR="00237415" w:rsidRPr="00B76850" w:rsidRDefault="00237415" w:rsidP="00237415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4B91E255" w14:textId="31084E9B" w:rsidR="00237415" w:rsidRPr="00B76850" w:rsidRDefault="00237415" w:rsidP="00237415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36A4B3B7" w14:textId="34BF7C17" w:rsidR="00237415" w:rsidRPr="00B76850" w:rsidRDefault="00237415" w:rsidP="00237415">
            <w:pPr>
              <w:rPr>
                <w:sz w:val="22"/>
                <w:szCs w:val="20"/>
              </w:rPr>
            </w:pPr>
          </w:p>
        </w:tc>
        <w:tc>
          <w:tcPr>
            <w:tcW w:w="1417" w:type="dxa"/>
          </w:tcPr>
          <w:p w14:paraId="678F4F57" w14:textId="0C29A584" w:rsidR="00237415" w:rsidRPr="00B76850" w:rsidRDefault="00237415" w:rsidP="00237415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7FE3B0F7" w14:textId="10A7B078" w:rsidR="00237415" w:rsidRPr="00B76850" w:rsidRDefault="00237415" w:rsidP="00237415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5D08F74E" w14:textId="040A0D2A" w:rsidR="00237415" w:rsidRPr="00B76850" w:rsidRDefault="00237415" w:rsidP="00237415">
            <w:pPr>
              <w:rPr>
                <w:sz w:val="22"/>
                <w:szCs w:val="20"/>
              </w:rPr>
            </w:pPr>
          </w:p>
        </w:tc>
        <w:tc>
          <w:tcPr>
            <w:tcW w:w="1417" w:type="dxa"/>
          </w:tcPr>
          <w:p w14:paraId="3C0443AD" w14:textId="66A932AD" w:rsidR="00237415" w:rsidRPr="00B76850" w:rsidRDefault="00237415" w:rsidP="00237415">
            <w:pPr>
              <w:rPr>
                <w:sz w:val="22"/>
                <w:szCs w:val="20"/>
              </w:rPr>
            </w:pPr>
          </w:p>
        </w:tc>
        <w:tc>
          <w:tcPr>
            <w:tcW w:w="1418" w:type="dxa"/>
          </w:tcPr>
          <w:p w14:paraId="0AA5239C" w14:textId="7684FB4A" w:rsidR="00237415" w:rsidRPr="00B76850" w:rsidRDefault="00237415" w:rsidP="00237415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7C53D064" w14:textId="77777777" w:rsidR="00237415" w:rsidRPr="00B76850" w:rsidRDefault="00237415" w:rsidP="00237415">
            <w:pPr>
              <w:rPr>
                <w:sz w:val="22"/>
                <w:szCs w:val="20"/>
              </w:rPr>
            </w:pPr>
          </w:p>
        </w:tc>
      </w:tr>
      <w:tr w:rsidR="00BE4307" w:rsidRPr="00B76850" w14:paraId="3E406B8B" w14:textId="77777777" w:rsidTr="154A4608">
        <w:tc>
          <w:tcPr>
            <w:tcW w:w="1702" w:type="dxa"/>
          </w:tcPr>
          <w:p w14:paraId="76A477C9" w14:textId="611441B8" w:rsidR="00BE4307" w:rsidRPr="00B76850" w:rsidRDefault="00BE4307" w:rsidP="00BE4307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1E945B93" w14:textId="7670D124" w:rsidR="00BE4307" w:rsidRPr="00B76850" w:rsidRDefault="00BE4307" w:rsidP="00BE4307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3C89CC20" w14:textId="5B12AC82" w:rsidR="00BE4307" w:rsidRPr="00B76850" w:rsidRDefault="00BE4307" w:rsidP="00BE4307">
            <w:pPr>
              <w:rPr>
                <w:sz w:val="22"/>
                <w:szCs w:val="20"/>
              </w:rPr>
            </w:pPr>
          </w:p>
        </w:tc>
        <w:tc>
          <w:tcPr>
            <w:tcW w:w="992" w:type="dxa"/>
          </w:tcPr>
          <w:p w14:paraId="0D68CA89" w14:textId="01C0C358" w:rsidR="00BE4307" w:rsidRPr="00B76850" w:rsidRDefault="00BE4307" w:rsidP="00BE4307">
            <w:pPr>
              <w:rPr>
                <w:sz w:val="22"/>
                <w:szCs w:val="20"/>
              </w:rPr>
            </w:pPr>
          </w:p>
        </w:tc>
        <w:tc>
          <w:tcPr>
            <w:tcW w:w="992" w:type="dxa"/>
          </w:tcPr>
          <w:p w14:paraId="082E9442" w14:textId="40A47F9F" w:rsidR="00BE4307" w:rsidRPr="00B76850" w:rsidRDefault="00BE4307" w:rsidP="00BE4307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7DFA5B13" w14:textId="19E350EE" w:rsidR="00BE4307" w:rsidRPr="00B76850" w:rsidRDefault="00BE4307" w:rsidP="00BE4307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0884E376" w14:textId="7195C63F" w:rsidR="00BE4307" w:rsidRPr="00B76850" w:rsidRDefault="00BE4307" w:rsidP="00BE4307">
            <w:pPr>
              <w:rPr>
                <w:sz w:val="22"/>
                <w:szCs w:val="20"/>
              </w:rPr>
            </w:pPr>
          </w:p>
        </w:tc>
        <w:tc>
          <w:tcPr>
            <w:tcW w:w="1417" w:type="dxa"/>
          </w:tcPr>
          <w:p w14:paraId="6D16ED92" w14:textId="5B4E9ACE" w:rsidR="00BE4307" w:rsidRPr="00B76850" w:rsidRDefault="00BE4307" w:rsidP="00BE4307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23A4F3BA" w14:textId="75BFD4AB" w:rsidR="00BE4307" w:rsidRPr="00B76850" w:rsidRDefault="00BE4307" w:rsidP="00BE4307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0A26D973" w14:textId="5B15FE0B" w:rsidR="00BE4307" w:rsidRPr="00B76850" w:rsidRDefault="00BE4307" w:rsidP="00BE4307">
            <w:pPr>
              <w:rPr>
                <w:sz w:val="22"/>
                <w:szCs w:val="20"/>
              </w:rPr>
            </w:pPr>
          </w:p>
        </w:tc>
        <w:tc>
          <w:tcPr>
            <w:tcW w:w="1417" w:type="dxa"/>
          </w:tcPr>
          <w:p w14:paraId="0F70D112" w14:textId="0600785B" w:rsidR="00BE4307" w:rsidRPr="00B76850" w:rsidRDefault="00BE4307" w:rsidP="00BE4307">
            <w:pPr>
              <w:rPr>
                <w:sz w:val="22"/>
                <w:szCs w:val="20"/>
              </w:rPr>
            </w:pPr>
          </w:p>
        </w:tc>
        <w:tc>
          <w:tcPr>
            <w:tcW w:w="1418" w:type="dxa"/>
          </w:tcPr>
          <w:p w14:paraId="76114D2B" w14:textId="5CE6315C" w:rsidR="00BE4307" w:rsidRPr="00B76850" w:rsidRDefault="00BE4307" w:rsidP="00BE4307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10CA5C37" w14:textId="77777777" w:rsidR="00BE4307" w:rsidRPr="00B76850" w:rsidRDefault="00BE4307" w:rsidP="00BE4307">
            <w:pPr>
              <w:rPr>
                <w:sz w:val="22"/>
                <w:szCs w:val="20"/>
              </w:rPr>
            </w:pPr>
          </w:p>
        </w:tc>
      </w:tr>
      <w:tr w:rsidR="00E4231A" w:rsidRPr="00B76850" w14:paraId="5B7361FB" w14:textId="77777777" w:rsidTr="154A4608">
        <w:tc>
          <w:tcPr>
            <w:tcW w:w="1702" w:type="dxa"/>
          </w:tcPr>
          <w:p w14:paraId="55C1FA6B" w14:textId="0888FE7C" w:rsidR="00E4231A" w:rsidRPr="00B76850" w:rsidRDefault="00E4231A" w:rsidP="00E4231A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0DB0BBD5" w14:textId="3760682B" w:rsidR="00E4231A" w:rsidRPr="00B76850" w:rsidRDefault="00E4231A" w:rsidP="00E4231A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50228F81" w14:textId="41D5851C" w:rsidR="00E4231A" w:rsidRPr="00B76850" w:rsidRDefault="00E4231A" w:rsidP="00E4231A">
            <w:pPr>
              <w:rPr>
                <w:sz w:val="22"/>
                <w:szCs w:val="20"/>
              </w:rPr>
            </w:pPr>
          </w:p>
        </w:tc>
        <w:tc>
          <w:tcPr>
            <w:tcW w:w="992" w:type="dxa"/>
          </w:tcPr>
          <w:p w14:paraId="58E81962" w14:textId="05845C4C" w:rsidR="00E4231A" w:rsidRPr="00B76850" w:rsidRDefault="00E4231A" w:rsidP="00E4231A">
            <w:pPr>
              <w:rPr>
                <w:sz w:val="22"/>
                <w:szCs w:val="20"/>
              </w:rPr>
            </w:pPr>
          </w:p>
        </w:tc>
        <w:tc>
          <w:tcPr>
            <w:tcW w:w="992" w:type="dxa"/>
          </w:tcPr>
          <w:p w14:paraId="5B22B66B" w14:textId="0239FBFA" w:rsidR="00E4231A" w:rsidRPr="00B76850" w:rsidRDefault="00E4231A" w:rsidP="00E4231A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5DBCFD56" w14:textId="6BA05DC3" w:rsidR="00E4231A" w:rsidRPr="00B76850" w:rsidRDefault="00E4231A" w:rsidP="00E4231A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364FBD9C" w14:textId="18F434F5" w:rsidR="00E4231A" w:rsidRPr="00B76850" w:rsidRDefault="00E4231A" w:rsidP="00E4231A">
            <w:pPr>
              <w:rPr>
                <w:sz w:val="22"/>
                <w:szCs w:val="20"/>
              </w:rPr>
            </w:pPr>
          </w:p>
        </w:tc>
        <w:tc>
          <w:tcPr>
            <w:tcW w:w="1417" w:type="dxa"/>
          </w:tcPr>
          <w:p w14:paraId="2C29DCB2" w14:textId="6B82EE13" w:rsidR="00E4231A" w:rsidRPr="00B76850" w:rsidRDefault="00E4231A" w:rsidP="00E4231A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5D045607" w14:textId="09C52757" w:rsidR="00E4231A" w:rsidRPr="00B76850" w:rsidRDefault="00E4231A" w:rsidP="00E4231A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0A6541AF" w14:textId="50DEADFA" w:rsidR="00E4231A" w:rsidRPr="00B76850" w:rsidRDefault="00E4231A" w:rsidP="00E4231A">
            <w:pPr>
              <w:rPr>
                <w:sz w:val="22"/>
                <w:szCs w:val="20"/>
              </w:rPr>
            </w:pPr>
          </w:p>
        </w:tc>
        <w:tc>
          <w:tcPr>
            <w:tcW w:w="1417" w:type="dxa"/>
          </w:tcPr>
          <w:p w14:paraId="699582B4" w14:textId="287CA550" w:rsidR="00E4231A" w:rsidRPr="00B76850" w:rsidRDefault="00E4231A" w:rsidP="00E4231A">
            <w:pPr>
              <w:rPr>
                <w:sz w:val="22"/>
                <w:szCs w:val="20"/>
              </w:rPr>
            </w:pPr>
          </w:p>
        </w:tc>
        <w:tc>
          <w:tcPr>
            <w:tcW w:w="1418" w:type="dxa"/>
          </w:tcPr>
          <w:p w14:paraId="27C43312" w14:textId="612A228F" w:rsidR="00E4231A" w:rsidRPr="00B76850" w:rsidRDefault="00E4231A" w:rsidP="00E4231A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2CE800CC" w14:textId="77777777" w:rsidR="00E4231A" w:rsidRPr="00B76850" w:rsidRDefault="00E4231A" w:rsidP="00E4231A">
            <w:pPr>
              <w:rPr>
                <w:sz w:val="22"/>
                <w:szCs w:val="20"/>
              </w:rPr>
            </w:pPr>
          </w:p>
        </w:tc>
      </w:tr>
      <w:tr w:rsidR="00833A1A" w:rsidRPr="00B76850" w14:paraId="1272F217" w14:textId="77777777" w:rsidTr="154A4608">
        <w:tc>
          <w:tcPr>
            <w:tcW w:w="1702" w:type="dxa"/>
          </w:tcPr>
          <w:p w14:paraId="5258AEB1" w14:textId="279A40E3" w:rsidR="00833A1A" w:rsidRPr="00B76850" w:rsidRDefault="00833A1A" w:rsidP="00833A1A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2F32A248" w14:textId="56DAEBF0" w:rsidR="00833A1A" w:rsidRPr="00B76850" w:rsidRDefault="00833A1A" w:rsidP="00833A1A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44885FCD" w14:textId="05883EB9" w:rsidR="00833A1A" w:rsidRPr="00B76850" w:rsidRDefault="00833A1A" w:rsidP="00833A1A">
            <w:pPr>
              <w:rPr>
                <w:sz w:val="22"/>
                <w:szCs w:val="20"/>
              </w:rPr>
            </w:pPr>
          </w:p>
        </w:tc>
        <w:tc>
          <w:tcPr>
            <w:tcW w:w="992" w:type="dxa"/>
          </w:tcPr>
          <w:p w14:paraId="3ED0056D" w14:textId="270BAA12" w:rsidR="00833A1A" w:rsidRPr="00B76850" w:rsidRDefault="00833A1A" w:rsidP="00833A1A">
            <w:pPr>
              <w:rPr>
                <w:sz w:val="22"/>
                <w:szCs w:val="20"/>
              </w:rPr>
            </w:pPr>
          </w:p>
        </w:tc>
        <w:tc>
          <w:tcPr>
            <w:tcW w:w="992" w:type="dxa"/>
          </w:tcPr>
          <w:p w14:paraId="4D6D0B27" w14:textId="5D191A1D" w:rsidR="00833A1A" w:rsidRPr="00B76850" w:rsidRDefault="00833A1A" w:rsidP="00833A1A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6B51A7DD" w14:textId="620B0DB1" w:rsidR="00833A1A" w:rsidRPr="00B76850" w:rsidRDefault="00833A1A" w:rsidP="00833A1A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36A1BB2D" w14:textId="66A1A385" w:rsidR="00833A1A" w:rsidRPr="00B76850" w:rsidRDefault="00833A1A" w:rsidP="00833A1A">
            <w:pPr>
              <w:rPr>
                <w:sz w:val="22"/>
                <w:szCs w:val="20"/>
              </w:rPr>
            </w:pPr>
          </w:p>
        </w:tc>
        <w:tc>
          <w:tcPr>
            <w:tcW w:w="1417" w:type="dxa"/>
          </w:tcPr>
          <w:p w14:paraId="75968AC8" w14:textId="6EE87371" w:rsidR="00833A1A" w:rsidRPr="00B76850" w:rsidRDefault="00833A1A" w:rsidP="00833A1A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2B5707E7" w14:textId="38E61CB7" w:rsidR="00833A1A" w:rsidRPr="00B76850" w:rsidRDefault="00833A1A" w:rsidP="00833A1A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44D6FC77" w14:textId="0ED91422" w:rsidR="00833A1A" w:rsidRPr="00B76850" w:rsidRDefault="00833A1A" w:rsidP="00833A1A">
            <w:pPr>
              <w:rPr>
                <w:sz w:val="22"/>
                <w:szCs w:val="20"/>
              </w:rPr>
            </w:pPr>
          </w:p>
        </w:tc>
        <w:tc>
          <w:tcPr>
            <w:tcW w:w="1417" w:type="dxa"/>
          </w:tcPr>
          <w:p w14:paraId="06A02904" w14:textId="72D92122" w:rsidR="00833A1A" w:rsidRPr="00B76850" w:rsidRDefault="00833A1A" w:rsidP="00833A1A">
            <w:pPr>
              <w:rPr>
                <w:sz w:val="22"/>
                <w:szCs w:val="20"/>
              </w:rPr>
            </w:pPr>
          </w:p>
        </w:tc>
        <w:tc>
          <w:tcPr>
            <w:tcW w:w="1418" w:type="dxa"/>
          </w:tcPr>
          <w:p w14:paraId="49523261" w14:textId="0A978BC1" w:rsidR="00833A1A" w:rsidRPr="00B76850" w:rsidRDefault="00833A1A" w:rsidP="00833A1A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7163885B" w14:textId="77777777" w:rsidR="00833A1A" w:rsidRPr="00B76850" w:rsidRDefault="00833A1A" w:rsidP="00833A1A">
            <w:pPr>
              <w:rPr>
                <w:sz w:val="22"/>
                <w:szCs w:val="20"/>
              </w:rPr>
            </w:pPr>
          </w:p>
        </w:tc>
      </w:tr>
      <w:tr w:rsidR="00BB0DEB" w:rsidRPr="00B76850" w14:paraId="161DD8EA" w14:textId="77777777" w:rsidTr="154A4608">
        <w:tc>
          <w:tcPr>
            <w:tcW w:w="1702" w:type="dxa"/>
          </w:tcPr>
          <w:p w14:paraId="73C1F4F3" w14:textId="5A6EF717" w:rsidR="00BB0DEB" w:rsidRPr="00B76850" w:rsidRDefault="00BB0DEB" w:rsidP="00BB0DEB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72DF02CA" w14:textId="1D54D4A8" w:rsidR="00BB0DEB" w:rsidRPr="00B76850" w:rsidRDefault="00BB0DEB" w:rsidP="00BB0DEB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707AEA9A" w14:textId="7661B475" w:rsidR="00BB0DEB" w:rsidRPr="00B76850" w:rsidRDefault="00BB0DEB" w:rsidP="00BB0DEB">
            <w:pPr>
              <w:rPr>
                <w:sz w:val="22"/>
                <w:szCs w:val="20"/>
              </w:rPr>
            </w:pPr>
          </w:p>
        </w:tc>
        <w:tc>
          <w:tcPr>
            <w:tcW w:w="992" w:type="dxa"/>
          </w:tcPr>
          <w:p w14:paraId="36871373" w14:textId="3CF3F744" w:rsidR="00BB0DEB" w:rsidRPr="00B76850" w:rsidRDefault="00BB0DEB" w:rsidP="00BB0DEB">
            <w:pPr>
              <w:rPr>
                <w:sz w:val="22"/>
                <w:szCs w:val="20"/>
              </w:rPr>
            </w:pPr>
          </w:p>
        </w:tc>
        <w:tc>
          <w:tcPr>
            <w:tcW w:w="992" w:type="dxa"/>
          </w:tcPr>
          <w:p w14:paraId="77020634" w14:textId="51E4433A" w:rsidR="00BB0DEB" w:rsidRPr="00B76850" w:rsidRDefault="00BB0DEB" w:rsidP="00BB0DEB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23B4FA85" w14:textId="49B2228C" w:rsidR="00BB0DEB" w:rsidRPr="00B76850" w:rsidRDefault="00BB0DEB" w:rsidP="00BB0DEB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70FB7D15" w14:textId="05C74BC3" w:rsidR="00BB0DEB" w:rsidRPr="00B76850" w:rsidRDefault="00BB0DEB" w:rsidP="00BB0DEB">
            <w:pPr>
              <w:rPr>
                <w:sz w:val="22"/>
                <w:szCs w:val="20"/>
              </w:rPr>
            </w:pPr>
          </w:p>
        </w:tc>
        <w:tc>
          <w:tcPr>
            <w:tcW w:w="1417" w:type="dxa"/>
          </w:tcPr>
          <w:p w14:paraId="7AFA7461" w14:textId="50025D6F" w:rsidR="00BB0DEB" w:rsidRPr="00B76850" w:rsidRDefault="00BB0DEB" w:rsidP="00BB0DEB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754FA0DA" w14:textId="7E459F6F" w:rsidR="00BB0DEB" w:rsidRPr="00B76850" w:rsidRDefault="00BB0DEB" w:rsidP="00BB0DEB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0ADAAF87" w14:textId="618D215C" w:rsidR="00BB0DEB" w:rsidRPr="00B76850" w:rsidRDefault="00BB0DEB" w:rsidP="00BB0DEB">
            <w:pPr>
              <w:rPr>
                <w:sz w:val="22"/>
                <w:szCs w:val="20"/>
              </w:rPr>
            </w:pPr>
          </w:p>
        </w:tc>
        <w:tc>
          <w:tcPr>
            <w:tcW w:w="1417" w:type="dxa"/>
          </w:tcPr>
          <w:p w14:paraId="028C89EA" w14:textId="27757EC5" w:rsidR="00BB0DEB" w:rsidRPr="00B76850" w:rsidRDefault="00BB0DEB" w:rsidP="00BB0DEB">
            <w:pPr>
              <w:rPr>
                <w:sz w:val="22"/>
                <w:szCs w:val="20"/>
              </w:rPr>
            </w:pPr>
          </w:p>
        </w:tc>
        <w:tc>
          <w:tcPr>
            <w:tcW w:w="1418" w:type="dxa"/>
          </w:tcPr>
          <w:p w14:paraId="64938E80" w14:textId="63B8111D" w:rsidR="00BB0DEB" w:rsidRPr="00B76850" w:rsidRDefault="00BB0DEB" w:rsidP="00BB0DEB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0BCEC30F" w14:textId="77777777" w:rsidR="00BB0DEB" w:rsidRPr="00B76850" w:rsidRDefault="00BB0DEB" w:rsidP="00BB0DEB">
            <w:pPr>
              <w:rPr>
                <w:sz w:val="22"/>
                <w:szCs w:val="20"/>
              </w:rPr>
            </w:pPr>
          </w:p>
        </w:tc>
      </w:tr>
      <w:tr w:rsidR="000C2E10" w:rsidRPr="00B76850" w14:paraId="637CEA33" w14:textId="77777777" w:rsidTr="154A4608">
        <w:tc>
          <w:tcPr>
            <w:tcW w:w="1702" w:type="dxa"/>
          </w:tcPr>
          <w:p w14:paraId="6F4F5F4B" w14:textId="3B26C03D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5307A94B" w14:textId="63FB4F86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67F6958F" w14:textId="1DA527F9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992" w:type="dxa"/>
          </w:tcPr>
          <w:p w14:paraId="79D47DB1" w14:textId="0E563E6A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992" w:type="dxa"/>
          </w:tcPr>
          <w:p w14:paraId="67E6DAF8" w14:textId="5E7374D7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1E6B5D0C" w14:textId="4E60463D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17DD5FFE" w14:textId="29416F87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417" w:type="dxa"/>
          </w:tcPr>
          <w:p w14:paraId="22B84374" w14:textId="6988340B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12008B1E" w14:textId="7FE0AE35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39E5A66F" w14:textId="5DF0F480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417" w:type="dxa"/>
          </w:tcPr>
          <w:p w14:paraId="3A2ED46E" w14:textId="10CE85D5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418" w:type="dxa"/>
          </w:tcPr>
          <w:p w14:paraId="31984D37" w14:textId="6E0A00D3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3AD6F4DF" w14:textId="77777777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</w:tr>
      <w:tr w:rsidR="000C2E10" w:rsidRPr="00B76850" w14:paraId="11B94BAB" w14:textId="77777777" w:rsidTr="154A4608">
        <w:tc>
          <w:tcPr>
            <w:tcW w:w="1702" w:type="dxa"/>
          </w:tcPr>
          <w:p w14:paraId="5495C90E" w14:textId="72794799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114EF0BC" w14:textId="0DEA5987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1C761D30" w14:textId="104DA61D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992" w:type="dxa"/>
          </w:tcPr>
          <w:p w14:paraId="7A4A7973" w14:textId="0DA50F6E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992" w:type="dxa"/>
          </w:tcPr>
          <w:p w14:paraId="162227C4" w14:textId="00A67A0E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375C4EC3" w14:textId="668E6ADC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6B467065" w14:textId="5B299D8F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417" w:type="dxa"/>
          </w:tcPr>
          <w:p w14:paraId="0852BF91" w14:textId="7FEA50C5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698BCE4D" w14:textId="7E939C91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33765BC1" w14:textId="50F5BE55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417" w:type="dxa"/>
          </w:tcPr>
          <w:p w14:paraId="5EAAD7A6" w14:textId="0469267A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418" w:type="dxa"/>
          </w:tcPr>
          <w:p w14:paraId="5B1FE1A8" w14:textId="58A9C7F7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7120C883" w14:textId="77777777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</w:tr>
      <w:tr w:rsidR="000C2E10" w:rsidRPr="00B76850" w14:paraId="60CCE992" w14:textId="77777777" w:rsidTr="154A4608">
        <w:tc>
          <w:tcPr>
            <w:tcW w:w="1702" w:type="dxa"/>
          </w:tcPr>
          <w:p w14:paraId="33D83B23" w14:textId="17229EB6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0961737A" w14:textId="623B4713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7A97C6EA" w14:textId="126906EC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992" w:type="dxa"/>
          </w:tcPr>
          <w:p w14:paraId="2BB6F6AB" w14:textId="4DC4CFE9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992" w:type="dxa"/>
          </w:tcPr>
          <w:p w14:paraId="2521DB1C" w14:textId="39E97F48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134" w:type="dxa"/>
          </w:tcPr>
          <w:p w14:paraId="1EDF849C" w14:textId="60A876FC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7FEF1A6D" w14:textId="2E7BDBB5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417" w:type="dxa"/>
          </w:tcPr>
          <w:p w14:paraId="12D5CBED" w14:textId="3D52D9D7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2EFCEE2F" w14:textId="194669BB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384A458F" w14:textId="25ADD80E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417" w:type="dxa"/>
          </w:tcPr>
          <w:p w14:paraId="145B598A" w14:textId="311C4C74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418" w:type="dxa"/>
          </w:tcPr>
          <w:p w14:paraId="0F86CDC4" w14:textId="31BCBFF1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  <w:tc>
          <w:tcPr>
            <w:tcW w:w="1276" w:type="dxa"/>
          </w:tcPr>
          <w:p w14:paraId="41908862" w14:textId="77777777" w:rsidR="000C2E10" w:rsidRPr="00B76850" w:rsidRDefault="000C2E10" w:rsidP="000C2E10">
            <w:pPr>
              <w:rPr>
                <w:sz w:val="22"/>
                <w:szCs w:val="20"/>
              </w:rPr>
            </w:pPr>
          </w:p>
        </w:tc>
      </w:tr>
    </w:tbl>
    <w:p w14:paraId="01BF648E" w14:textId="06868CF3" w:rsidR="00024ED0" w:rsidRPr="0072437B" w:rsidRDefault="00D84086">
      <w:pPr>
        <w:rPr>
          <w:rFonts w:eastAsia="Calibri"/>
        </w:rPr>
      </w:pPr>
      <w:r>
        <w:rPr>
          <w:rFonts w:eastAsia="Calibri"/>
        </w:rPr>
        <w:t>Yes=Include || No=Exclude || Unclear=Not sure</w:t>
      </w:r>
    </w:p>
    <w:p w14:paraId="139AC80A" w14:textId="37F160A0" w:rsidR="00761043" w:rsidRPr="00B84CB5" w:rsidRDefault="00761043"/>
    <w:sectPr w:rsidR="00761043" w:rsidRPr="00B84CB5" w:rsidSect="0048276F">
      <w:pgSz w:w="16838" w:h="11906" w:orient="landscape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5742F" w14:textId="77777777" w:rsidR="00384FFE" w:rsidRDefault="00384FFE" w:rsidP="0072437B">
      <w:r>
        <w:separator/>
      </w:r>
    </w:p>
  </w:endnote>
  <w:endnote w:type="continuationSeparator" w:id="0">
    <w:p w14:paraId="5F27BA11" w14:textId="77777777" w:rsidR="00384FFE" w:rsidRDefault="00384FFE" w:rsidP="00724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9D634" w14:textId="77777777" w:rsidR="00384FFE" w:rsidRDefault="00384FFE" w:rsidP="0072437B">
      <w:r>
        <w:separator/>
      </w:r>
    </w:p>
  </w:footnote>
  <w:footnote w:type="continuationSeparator" w:id="0">
    <w:p w14:paraId="5EB00CF7" w14:textId="77777777" w:rsidR="00384FFE" w:rsidRDefault="00384FFE" w:rsidP="007243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C96DA1"/>
    <w:multiLevelType w:val="hybridMultilevel"/>
    <w:tmpl w:val="1556E322"/>
    <w:lvl w:ilvl="0" w:tplc="0E927D6A">
      <w:start w:val="1"/>
      <w:numFmt w:val="decimal"/>
      <w:lvlText w:val="%1."/>
      <w:lvlJc w:val="left"/>
      <w:pPr>
        <w:ind w:left="1440" w:hanging="360"/>
      </w:pPr>
    </w:lvl>
    <w:lvl w:ilvl="1" w:tplc="E8967A94">
      <w:start w:val="1"/>
      <w:numFmt w:val="decimal"/>
      <w:lvlText w:val="%2."/>
      <w:lvlJc w:val="left"/>
      <w:pPr>
        <w:ind w:left="1440" w:hanging="360"/>
      </w:pPr>
    </w:lvl>
    <w:lvl w:ilvl="2" w:tplc="003EAD1C">
      <w:start w:val="1"/>
      <w:numFmt w:val="decimal"/>
      <w:lvlText w:val="%3."/>
      <w:lvlJc w:val="left"/>
      <w:pPr>
        <w:ind w:left="1440" w:hanging="360"/>
      </w:pPr>
    </w:lvl>
    <w:lvl w:ilvl="3" w:tplc="ABA69768">
      <w:start w:val="1"/>
      <w:numFmt w:val="decimal"/>
      <w:lvlText w:val="%4."/>
      <w:lvlJc w:val="left"/>
      <w:pPr>
        <w:ind w:left="1440" w:hanging="360"/>
      </w:pPr>
    </w:lvl>
    <w:lvl w:ilvl="4" w:tplc="0B8E836E">
      <w:start w:val="1"/>
      <w:numFmt w:val="decimal"/>
      <w:lvlText w:val="%5."/>
      <w:lvlJc w:val="left"/>
      <w:pPr>
        <w:ind w:left="1440" w:hanging="360"/>
      </w:pPr>
    </w:lvl>
    <w:lvl w:ilvl="5" w:tplc="9880CFC2">
      <w:start w:val="1"/>
      <w:numFmt w:val="decimal"/>
      <w:lvlText w:val="%6."/>
      <w:lvlJc w:val="left"/>
      <w:pPr>
        <w:ind w:left="1440" w:hanging="360"/>
      </w:pPr>
    </w:lvl>
    <w:lvl w:ilvl="6" w:tplc="CB7CE04A">
      <w:start w:val="1"/>
      <w:numFmt w:val="decimal"/>
      <w:lvlText w:val="%7."/>
      <w:lvlJc w:val="left"/>
      <w:pPr>
        <w:ind w:left="1440" w:hanging="360"/>
      </w:pPr>
    </w:lvl>
    <w:lvl w:ilvl="7" w:tplc="1BD623E0">
      <w:start w:val="1"/>
      <w:numFmt w:val="decimal"/>
      <w:lvlText w:val="%8."/>
      <w:lvlJc w:val="left"/>
      <w:pPr>
        <w:ind w:left="1440" w:hanging="360"/>
      </w:pPr>
    </w:lvl>
    <w:lvl w:ilvl="8" w:tplc="8BB4F016">
      <w:start w:val="1"/>
      <w:numFmt w:val="decimal"/>
      <w:lvlText w:val="%9."/>
      <w:lvlJc w:val="left"/>
      <w:pPr>
        <w:ind w:left="1440" w:hanging="360"/>
      </w:pPr>
    </w:lvl>
  </w:abstractNum>
  <w:num w:numId="1" w16cid:durableId="879673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N7C0NDYzMzAwM7NU0lEKTi0uzszPAykwqgUA2ko2fSwAAAA="/>
  </w:docVars>
  <w:rsids>
    <w:rsidRoot w:val="00C74B3B"/>
    <w:rsid w:val="00003474"/>
    <w:rsid w:val="00014D21"/>
    <w:rsid w:val="000173AD"/>
    <w:rsid w:val="00024ED0"/>
    <w:rsid w:val="00026778"/>
    <w:rsid w:val="00040EDE"/>
    <w:rsid w:val="00066B6C"/>
    <w:rsid w:val="00067C9D"/>
    <w:rsid w:val="00071231"/>
    <w:rsid w:val="000923AF"/>
    <w:rsid w:val="000A61AA"/>
    <w:rsid w:val="000C126F"/>
    <w:rsid w:val="000C2E10"/>
    <w:rsid w:val="000F28C1"/>
    <w:rsid w:val="000F5379"/>
    <w:rsid w:val="001173AB"/>
    <w:rsid w:val="00167607"/>
    <w:rsid w:val="0017409B"/>
    <w:rsid w:val="001A55C7"/>
    <w:rsid w:val="001C30D2"/>
    <w:rsid w:val="001C458C"/>
    <w:rsid w:val="001C65EF"/>
    <w:rsid w:val="001C7856"/>
    <w:rsid w:val="001D0F24"/>
    <w:rsid w:val="001E682E"/>
    <w:rsid w:val="001F6352"/>
    <w:rsid w:val="001F6F48"/>
    <w:rsid w:val="00206279"/>
    <w:rsid w:val="00237415"/>
    <w:rsid w:val="0027582F"/>
    <w:rsid w:val="002764E1"/>
    <w:rsid w:val="002901D8"/>
    <w:rsid w:val="002D5244"/>
    <w:rsid w:val="002F41C6"/>
    <w:rsid w:val="0030650C"/>
    <w:rsid w:val="00313E37"/>
    <w:rsid w:val="00342061"/>
    <w:rsid w:val="00374A2A"/>
    <w:rsid w:val="0037643F"/>
    <w:rsid w:val="00384FFE"/>
    <w:rsid w:val="00386B08"/>
    <w:rsid w:val="003A6AF0"/>
    <w:rsid w:val="003C5E57"/>
    <w:rsid w:val="003D6242"/>
    <w:rsid w:val="003E608A"/>
    <w:rsid w:val="003E7799"/>
    <w:rsid w:val="00403DBF"/>
    <w:rsid w:val="00446D6A"/>
    <w:rsid w:val="00447BE2"/>
    <w:rsid w:val="00456BBB"/>
    <w:rsid w:val="0048276F"/>
    <w:rsid w:val="00483EA0"/>
    <w:rsid w:val="00484B5F"/>
    <w:rsid w:val="00494DC6"/>
    <w:rsid w:val="004C10A0"/>
    <w:rsid w:val="004E22B6"/>
    <w:rsid w:val="00512788"/>
    <w:rsid w:val="00530C56"/>
    <w:rsid w:val="005513DF"/>
    <w:rsid w:val="00561D45"/>
    <w:rsid w:val="005A7E0D"/>
    <w:rsid w:val="005B760F"/>
    <w:rsid w:val="005D3C8E"/>
    <w:rsid w:val="005F4477"/>
    <w:rsid w:val="00626C33"/>
    <w:rsid w:val="00633C5F"/>
    <w:rsid w:val="00634907"/>
    <w:rsid w:val="00665FC5"/>
    <w:rsid w:val="006A5B74"/>
    <w:rsid w:val="006C26FA"/>
    <w:rsid w:val="006D28B5"/>
    <w:rsid w:val="00705EBC"/>
    <w:rsid w:val="0072437B"/>
    <w:rsid w:val="00736842"/>
    <w:rsid w:val="0075636B"/>
    <w:rsid w:val="00761043"/>
    <w:rsid w:val="00797D5C"/>
    <w:rsid w:val="007E7E22"/>
    <w:rsid w:val="007F3D50"/>
    <w:rsid w:val="00833A1A"/>
    <w:rsid w:val="008365AE"/>
    <w:rsid w:val="00843B21"/>
    <w:rsid w:val="00855999"/>
    <w:rsid w:val="00873F07"/>
    <w:rsid w:val="008A6BDF"/>
    <w:rsid w:val="008C2805"/>
    <w:rsid w:val="008C6D89"/>
    <w:rsid w:val="008D2C35"/>
    <w:rsid w:val="008D2D3F"/>
    <w:rsid w:val="00913292"/>
    <w:rsid w:val="009369F8"/>
    <w:rsid w:val="00950A71"/>
    <w:rsid w:val="0096784C"/>
    <w:rsid w:val="00981255"/>
    <w:rsid w:val="00991D9E"/>
    <w:rsid w:val="00995624"/>
    <w:rsid w:val="009A6792"/>
    <w:rsid w:val="009B0631"/>
    <w:rsid w:val="009B166A"/>
    <w:rsid w:val="009B533F"/>
    <w:rsid w:val="009D6DB0"/>
    <w:rsid w:val="009F449D"/>
    <w:rsid w:val="00A16057"/>
    <w:rsid w:val="00A41A94"/>
    <w:rsid w:val="00A772B6"/>
    <w:rsid w:val="00A928DC"/>
    <w:rsid w:val="00AA5566"/>
    <w:rsid w:val="00AB4378"/>
    <w:rsid w:val="00AC25F9"/>
    <w:rsid w:val="00AD753D"/>
    <w:rsid w:val="00B0079B"/>
    <w:rsid w:val="00B34EE4"/>
    <w:rsid w:val="00B37E1D"/>
    <w:rsid w:val="00B44B2F"/>
    <w:rsid w:val="00B55D4E"/>
    <w:rsid w:val="00B76850"/>
    <w:rsid w:val="00B773CB"/>
    <w:rsid w:val="00B84CB5"/>
    <w:rsid w:val="00B97D69"/>
    <w:rsid w:val="00BA465C"/>
    <w:rsid w:val="00BB0DEB"/>
    <w:rsid w:val="00BB4FDF"/>
    <w:rsid w:val="00BE2CD3"/>
    <w:rsid w:val="00BE4307"/>
    <w:rsid w:val="00BE6F21"/>
    <w:rsid w:val="00C03157"/>
    <w:rsid w:val="00C554DE"/>
    <w:rsid w:val="00C56487"/>
    <w:rsid w:val="00C642F0"/>
    <w:rsid w:val="00C67C7E"/>
    <w:rsid w:val="00C707ED"/>
    <w:rsid w:val="00C74B3B"/>
    <w:rsid w:val="00CE2545"/>
    <w:rsid w:val="00CE2EC3"/>
    <w:rsid w:val="00D27AB8"/>
    <w:rsid w:val="00D41BCC"/>
    <w:rsid w:val="00D46BF3"/>
    <w:rsid w:val="00D84086"/>
    <w:rsid w:val="00D91059"/>
    <w:rsid w:val="00E031CF"/>
    <w:rsid w:val="00E4231A"/>
    <w:rsid w:val="00E5527A"/>
    <w:rsid w:val="00E877E9"/>
    <w:rsid w:val="00E90B9B"/>
    <w:rsid w:val="00E91569"/>
    <w:rsid w:val="00EB3FD9"/>
    <w:rsid w:val="00EC6C19"/>
    <w:rsid w:val="00ED0CF0"/>
    <w:rsid w:val="00EE2003"/>
    <w:rsid w:val="00F572A9"/>
    <w:rsid w:val="00F74C65"/>
    <w:rsid w:val="00FA71DB"/>
    <w:rsid w:val="00FB570F"/>
    <w:rsid w:val="00FD2047"/>
    <w:rsid w:val="00FD3AC7"/>
    <w:rsid w:val="154A4608"/>
    <w:rsid w:val="15E5CB5D"/>
    <w:rsid w:val="2287D998"/>
    <w:rsid w:val="3F7D4066"/>
    <w:rsid w:val="5F0E196B"/>
    <w:rsid w:val="675B44F1"/>
    <w:rsid w:val="67CA0D9B"/>
    <w:rsid w:val="6FBDF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20DA5E"/>
  <w15:chartTrackingRefBased/>
  <w15:docId w15:val="{8C96E236-46E9-419E-81FE-0C761C187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4B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15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5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5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5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56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2437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437B"/>
  </w:style>
  <w:style w:type="paragraph" w:styleId="Footer">
    <w:name w:val="footer"/>
    <w:basedOn w:val="Normal"/>
    <w:link w:val="FooterChar"/>
    <w:uiPriority w:val="99"/>
    <w:unhideWhenUsed/>
    <w:rsid w:val="0072437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43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YAW Edward Kwabena</dc:creator>
  <cp:keywords/>
  <dc:description/>
  <cp:lastModifiedBy>JMIR Copyeditor</cp:lastModifiedBy>
  <cp:revision>2</cp:revision>
  <dcterms:created xsi:type="dcterms:W3CDTF">2024-05-20T21:43:00Z</dcterms:created>
  <dcterms:modified xsi:type="dcterms:W3CDTF">2024-05-20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c7ce0bc-1ec2-41cb-8ddc-b020b80710b7_Enabled">
    <vt:lpwstr>true</vt:lpwstr>
  </property>
  <property fmtid="{D5CDD505-2E9C-101B-9397-08002B2CF9AE}" pid="3" name="MSIP_Label_0c7ce0bc-1ec2-41cb-8ddc-b020b80710b7_SetDate">
    <vt:lpwstr>2024-05-14T06:52:07Z</vt:lpwstr>
  </property>
  <property fmtid="{D5CDD505-2E9C-101B-9397-08002B2CF9AE}" pid="4" name="MSIP_Label_0c7ce0bc-1ec2-41cb-8ddc-b020b80710b7_Method">
    <vt:lpwstr>Standard</vt:lpwstr>
  </property>
  <property fmtid="{D5CDD505-2E9C-101B-9397-08002B2CF9AE}" pid="5" name="MSIP_Label_0c7ce0bc-1ec2-41cb-8ddc-b020b80710b7_Name">
    <vt:lpwstr>Restricted (Internal data)</vt:lpwstr>
  </property>
  <property fmtid="{D5CDD505-2E9C-101B-9397-08002B2CF9AE}" pid="6" name="MSIP_Label_0c7ce0bc-1ec2-41cb-8ddc-b020b80710b7_SiteId">
    <vt:lpwstr>fe90179d-8207-4cb2-8834-0ce27ee0162d</vt:lpwstr>
  </property>
  <property fmtid="{D5CDD505-2E9C-101B-9397-08002B2CF9AE}" pid="7" name="MSIP_Label_0c7ce0bc-1ec2-41cb-8ddc-b020b80710b7_ActionId">
    <vt:lpwstr>ccefbde8-0729-4db7-ab3f-e09160415b15</vt:lpwstr>
  </property>
  <property fmtid="{D5CDD505-2E9C-101B-9397-08002B2CF9AE}" pid="8" name="MSIP_Label_0c7ce0bc-1ec2-41cb-8ddc-b020b80710b7_ContentBits">
    <vt:lpwstr>0</vt:lpwstr>
  </property>
</Properties>
</file>